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CC5" w:rsidRPr="006C13F6" w:rsidRDefault="00F26CC5" w:rsidP="00A25AAD">
      <w:pPr>
        <w:rPr>
          <w:rFonts w:ascii="Open Sans" w:hAnsi="Open Sans" w:cs="Open Sans"/>
          <w:sz w:val="24"/>
          <w:szCs w:val="24"/>
          <w:lang w:val="en-GB"/>
        </w:rPr>
      </w:pPr>
      <w:r w:rsidRPr="00F26CC5">
        <w:rPr>
          <w:rFonts w:ascii="Open Sans" w:hAnsi="Open Sans" w:cs="Open Sans"/>
          <w:b/>
          <w:sz w:val="24"/>
          <w:szCs w:val="24"/>
          <w:lang w:val="en-GB"/>
        </w:rPr>
        <w:t>Table S3</w:t>
      </w:r>
      <w:r w:rsidRPr="00F26CC5">
        <w:rPr>
          <w:rFonts w:ascii="Open Sans" w:hAnsi="Open Sans" w:cs="Open Sans"/>
          <w:b/>
          <w:sz w:val="24"/>
          <w:szCs w:val="24"/>
          <w:lang w:val="en-US"/>
        </w:rPr>
        <w:t>.</w:t>
      </w:r>
      <w:r w:rsidRPr="00F26CC5">
        <w:rPr>
          <w:rFonts w:ascii="Open Sans" w:hAnsi="Open Sans" w:cs="Open Sans"/>
          <w:b/>
          <w:sz w:val="24"/>
          <w:szCs w:val="24"/>
          <w:lang w:val="en-GB"/>
        </w:rPr>
        <w:t xml:space="preserve"> </w:t>
      </w:r>
      <w:r w:rsidRPr="006C13F6">
        <w:rPr>
          <w:rFonts w:ascii="Open Sans" w:hAnsi="Open Sans" w:cs="Open Sans"/>
          <w:sz w:val="24"/>
          <w:szCs w:val="24"/>
          <w:lang w:val="en-GB"/>
        </w:rPr>
        <w:t>Pairwise comparison of inter-eye retinal thickness difference at baseline between the groups with severe ON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089"/>
        <w:gridCol w:w="1701"/>
        <w:gridCol w:w="992"/>
        <w:gridCol w:w="1701"/>
        <w:gridCol w:w="1701"/>
        <w:gridCol w:w="992"/>
        <w:gridCol w:w="1701"/>
        <w:gridCol w:w="1701"/>
        <w:gridCol w:w="992"/>
        <w:gridCol w:w="1701"/>
      </w:tblGrid>
      <w:tr w:rsidR="00A25AAD" w:rsidRPr="00F26CC5" w:rsidTr="00A25AAD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A25AAD" w:rsidRPr="00F26CC5" w:rsidRDefault="00A25AAD" w:rsidP="00A25AAD">
            <w:pPr>
              <w:rPr>
                <w:rFonts w:ascii="Open Sans" w:eastAsia="Times New Roman" w:hAnsi="Open Sans" w:cs="Open Sans"/>
                <w:sz w:val="24"/>
                <w:szCs w:val="24"/>
                <w:lang w:val="en-GB" w:eastAsia="nb-NO"/>
              </w:rPr>
            </w:pPr>
          </w:p>
        </w:tc>
        <w:tc>
          <w:tcPr>
            <w:tcW w:w="4394" w:type="dxa"/>
            <w:gridSpan w:val="3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lang w:val="en-GB" w:eastAsia="nb-NO"/>
              </w:rPr>
            </w:pPr>
            <w:r w:rsidRPr="00F26CC5">
              <w:rPr>
                <w:rFonts w:ascii="Open Sans" w:eastAsia="Times New Roman" w:hAnsi="Open Sans" w:cs="Open Sans"/>
                <w:b/>
                <w:color w:val="000000"/>
                <w:lang w:val="en-GB" w:eastAsia="nb-NO"/>
              </w:rPr>
              <w:t>Non-treated vs. Treat≤7d</w:t>
            </w:r>
          </w:p>
        </w:tc>
        <w:tc>
          <w:tcPr>
            <w:tcW w:w="4394" w:type="dxa"/>
            <w:gridSpan w:val="3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lang w:val="en-GB" w:eastAsia="nb-NO"/>
              </w:rPr>
            </w:pPr>
            <w:r w:rsidRPr="00F26CC5">
              <w:rPr>
                <w:rFonts w:ascii="Open Sans" w:eastAsia="Times New Roman" w:hAnsi="Open Sans" w:cs="Open Sans"/>
                <w:b/>
                <w:color w:val="000000"/>
                <w:lang w:val="en-GB" w:eastAsia="nb-NO"/>
              </w:rPr>
              <w:t xml:space="preserve">Non-treated vs. Treat&gt;7d  </w:t>
            </w:r>
          </w:p>
        </w:tc>
        <w:tc>
          <w:tcPr>
            <w:tcW w:w="4394" w:type="dxa"/>
            <w:gridSpan w:val="3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lang w:val="en-GB" w:eastAsia="nb-NO"/>
              </w:rPr>
            </w:pPr>
            <w:r w:rsidRPr="00F26CC5">
              <w:rPr>
                <w:rFonts w:ascii="Open Sans" w:eastAsia="Times New Roman" w:hAnsi="Open Sans" w:cs="Open Sans"/>
                <w:b/>
                <w:color w:val="000000"/>
                <w:lang w:val="en-GB" w:eastAsia="nb-NO"/>
              </w:rPr>
              <w:t>Treat≤7d vs. Treat&gt;7d</w:t>
            </w:r>
          </w:p>
        </w:tc>
      </w:tr>
      <w:tr w:rsidR="00A25AAD" w:rsidRPr="00F26CC5" w:rsidTr="00A25AAD">
        <w:trPr>
          <w:trHeight w:val="900"/>
        </w:trPr>
        <w:tc>
          <w:tcPr>
            <w:tcW w:w="988" w:type="dxa"/>
            <w:noWrap/>
            <w:vAlign w:val="center"/>
            <w:hideMark/>
          </w:tcPr>
          <w:p w:rsidR="00A25AAD" w:rsidRPr="00F26CC5" w:rsidRDefault="00A25AAD" w:rsidP="00A25AAD">
            <w:pPr>
              <w:rPr>
                <w:rFonts w:ascii="Open Sans" w:eastAsia="Times New Roman" w:hAnsi="Open Sans" w:cs="Open Sans"/>
                <w:b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b/>
                <w:color w:val="000000"/>
                <w:lang w:val="nb-NO" w:eastAsia="nb-NO"/>
              </w:rPr>
              <w:t>Retinal</w:t>
            </w:r>
            <w:r w:rsidR="00EB2F6B" w:rsidRPr="00F26CC5">
              <w:rPr>
                <w:rFonts w:ascii="Open Sans" w:eastAsia="Times New Roman" w:hAnsi="Open Sans" w:cs="Open Sans"/>
                <w:b/>
                <w:color w:val="000000"/>
                <w:lang w:val="nb-NO" w:eastAsia="nb-NO"/>
              </w:rPr>
              <w:t xml:space="preserve"> cell</w:t>
            </w:r>
            <w:r w:rsidRPr="00F26CC5">
              <w:rPr>
                <w:rFonts w:ascii="Open Sans" w:eastAsia="Times New Roman" w:hAnsi="Open Sans" w:cs="Open Sans"/>
                <w:b/>
                <w:color w:val="000000"/>
                <w:lang w:val="nb-NO" w:eastAsia="nb-NO"/>
              </w:rPr>
              <w:t xml:space="preserve"> layer</w:t>
            </w:r>
          </w:p>
        </w:tc>
        <w:tc>
          <w:tcPr>
            <w:tcW w:w="1701" w:type="dxa"/>
            <w:vAlign w:val="center"/>
            <w:hideMark/>
          </w:tcPr>
          <w:p w:rsidR="00A25AAD" w:rsidRPr="00F26CC5" w:rsidRDefault="004E7EBF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en-GB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Mean inter</w:t>
            </w:r>
            <w:r w:rsidR="00372B5D" w:rsidRPr="00F26CC5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-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eye thickness difference</w:t>
            </w:r>
            <w:r w:rsidR="002D0A18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, µm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 xml:space="preserve"> (SE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p-value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95% CI</w:t>
            </w:r>
          </w:p>
        </w:tc>
        <w:tc>
          <w:tcPr>
            <w:tcW w:w="1701" w:type="dxa"/>
            <w:vAlign w:val="center"/>
            <w:hideMark/>
          </w:tcPr>
          <w:p w:rsidR="00A25AAD" w:rsidRPr="00F26CC5" w:rsidRDefault="004E7EBF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en-GB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Mean inter</w:t>
            </w:r>
            <w:r w:rsidR="00372B5D" w:rsidRPr="00F26CC5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-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eye thickness difference</w:t>
            </w:r>
            <w:r w:rsidR="006C13F6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, µm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 xml:space="preserve"> (SE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p-value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95% CI</w:t>
            </w:r>
          </w:p>
        </w:tc>
        <w:tc>
          <w:tcPr>
            <w:tcW w:w="1701" w:type="dxa"/>
            <w:vAlign w:val="center"/>
            <w:hideMark/>
          </w:tcPr>
          <w:p w:rsidR="00A25AAD" w:rsidRPr="00F26CC5" w:rsidRDefault="004E7EBF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en-GB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Mean inter</w:t>
            </w:r>
            <w:r w:rsidR="00372B5D" w:rsidRPr="00F26CC5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-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eye thickness difference</w:t>
            </w:r>
            <w:r w:rsidR="006C13F6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, µm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 xml:space="preserve"> (SE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p-value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95% CI</w:t>
            </w:r>
          </w:p>
        </w:tc>
      </w:tr>
      <w:tr w:rsidR="00A25AAD" w:rsidRPr="00F26CC5" w:rsidTr="00A25AAD">
        <w:trPr>
          <w:trHeight w:val="300"/>
        </w:trPr>
        <w:tc>
          <w:tcPr>
            <w:tcW w:w="988" w:type="dxa"/>
            <w:vAlign w:val="center"/>
            <w:hideMark/>
          </w:tcPr>
          <w:p w:rsidR="00A25AAD" w:rsidRPr="00F26CC5" w:rsidRDefault="00A25AAD" w:rsidP="00A25AAD">
            <w:pPr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pRNFL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37.00 (28.73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198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19.30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93.30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20.41 (26.90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448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32.31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73.13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16.59 (23.63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483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29.73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62.91</w:t>
            </w:r>
          </w:p>
        </w:tc>
      </w:tr>
      <w:tr w:rsidR="00A25AAD" w:rsidRPr="00F26CC5" w:rsidTr="00A25AAD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A25AAD" w:rsidRPr="00F26CC5" w:rsidRDefault="00A25AAD" w:rsidP="00A25AAD">
            <w:pPr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mRNFL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70 (1.10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524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1.46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2.86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04 (1.03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968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1.98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2.06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66 (0.91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466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1.12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2.44</w:t>
            </w:r>
          </w:p>
        </w:tc>
      </w:tr>
      <w:tr w:rsidR="00A25AAD" w:rsidRPr="00F26CC5" w:rsidTr="00A25AAD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A25AAD" w:rsidRPr="00F26CC5" w:rsidRDefault="00A25AAD" w:rsidP="00A25AAD">
            <w:pPr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GCIP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1.88 (2.83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508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3.68 </w:t>
            </w:r>
            <w:r w:rsidR="002B2B11"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7.44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-0.73 (2.66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782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5.94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4.47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2.61 (2.34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263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1.96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7.19</w:t>
            </w:r>
          </w:p>
        </w:tc>
      </w:tr>
      <w:tr w:rsidR="00A25AAD" w:rsidRPr="00F26CC5" w:rsidTr="00A25AAD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A25AAD" w:rsidRPr="00F26CC5" w:rsidRDefault="00A25AAD" w:rsidP="00A25AAD">
            <w:pPr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INL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93 (1.12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405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1.26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3.12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28 (1.05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791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1.77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2.33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65 (0.92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477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1.15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2.46</w:t>
            </w:r>
          </w:p>
        </w:tc>
      </w:tr>
      <w:tr w:rsidR="00A25AAD" w:rsidRPr="00F26CC5" w:rsidTr="00A25AAD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A25AAD" w:rsidRPr="00F26CC5" w:rsidRDefault="00A25AAD" w:rsidP="00A25AAD">
            <w:pPr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OPN</w:t>
            </w:r>
            <w:r w:rsidR="008B6858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L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-0.98 (1.94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612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4.78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2.81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-0.24 (1.81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893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3.80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3.31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-0.74 (1.59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643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3.86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2.38</w:t>
            </w:r>
          </w:p>
        </w:tc>
      </w:tr>
      <w:tr w:rsidR="00A25AAD" w:rsidRPr="00F26CC5" w:rsidTr="00A25AAD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A25AAD" w:rsidRPr="00F26CC5" w:rsidRDefault="00A25AAD" w:rsidP="00A25AAD">
            <w:pPr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PR</w:t>
            </w:r>
            <w:r w:rsidR="008B6858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L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-0.29 (1.03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779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2.30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1.72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74 (0.96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438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1.14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2.63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-1.03 (0.84)</w:t>
            </w:r>
          </w:p>
        </w:tc>
        <w:tc>
          <w:tcPr>
            <w:tcW w:w="992" w:type="dxa"/>
            <w:noWrap/>
            <w:vAlign w:val="center"/>
            <w:hideMark/>
          </w:tcPr>
          <w:p w:rsidR="00A25AAD" w:rsidRPr="00F26CC5" w:rsidRDefault="00A25AAD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221</w:t>
            </w:r>
          </w:p>
        </w:tc>
        <w:tc>
          <w:tcPr>
            <w:tcW w:w="1701" w:type="dxa"/>
            <w:noWrap/>
            <w:vAlign w:val="center"/>
            <w:hideMark/>
          </w:tcPr>
          <w:p w:rsidR="00A25AAD" w:rsidRPr="00F26CC5" w:rsidRDefault="002B2B11" w:rsidP="00A25AAD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-2.68 </w:t>
            </w:r>
            <w:r w:rsidRPr="00F26CC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nb-NO"/>
              </w:rPr>
              <w:t>–</w:t>
            </w:r>
            <w:r w:rsidR="00A25AAD" w:rsidRPr="00F26CC5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0.62</w:t>
            </w:r>
          </w:p>
        </w:tc>
      </w:tr>
    </w:tbl>
    <w:p w:rsidR="00E876E7" w:rsidRPr="00F26CC5" w:rsidRDefault="00E876E7" w:rsidP="00F26CC5">
      <w:pPr>
        <w:rPr>
          <w:rFonts w:ascii="Open Sans" w:hAnsi="Open Sans" w:cs="Open Sans"/>
          <w:sz w:val="24"/>
          <w:szCs w:val="24"/>
          <w:lang w:val="en-GB"/>
        </w:rPr>
      </w:pPr>
      <w:bookmarkStart w:id="0" w:name="_GoBack"/>
      <w:bookmarkEnd w:id="0"/>
    </w:p>
    <w:sectPr w:rsidR="00E876E7" w:rsidRPr="00F26CC5" w:rsidSect="00A25AAD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7764" w:rsidRDefault="00237764" w:rsidP="00A732B2">
      <w:pPr>
        <w:spacing w:after="0" w:line="240" w:lineRule="auto"/>
      </w:pPr>
      <w:r>
        <w:separator/>
      </w:r>
    </w:p>
  </w:endnote>
  <w:endnote w:type="continuationSeparator" w:id="0">
    <w:p w:rsidR="00237764" w:rsidRDefault="00237764" w:rsidP="00A73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Open Sans">
    <w:altName w:val="Verdana"/>
    <w:charset w:val="00"/>
    <w:family w:val="swiss"/>
    <w:pitch w:val="variable"/>
    <w:sig w:usb0="00000001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7764" w:rsidRDefault="00237764" w:rsidP="00A732B2">
      <w:pPr>
        <w:spacing w:after="0" w:line="240" w:lineRule="auto"/>
      </w:pPr>
      <w:r>
        <w:separator/>
      </w:r>
    </w:p>
  </w:footnote>
  <w:footnote w:type="continuationSeparator" w:id="0">
    <w:p w:rsidR="00237764" w:rsidRDefault="00237764" w:rsidP="00A732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6317503"/>
      <w:docPartObj>
        <w:docPartGallery w:val="Page Numbers (Top of Page)"/>
        <w:docPartUnique/>
      </w:docPartObj>
    </w:sdtPr>
    <w:sdtEndPr/>
    <w:sdtContent>
      <w:p w:rsidR="00A732B2" w:rsidRPr="00A732B2" w:rsidRDefault="00A732B2">
        <w:pPr>
          <w:pStyle w:val="Header"/>
          <w:rPr>
            <w:lang w:val="en-GB"/>
          </w:rPr>
        </w:pPr>
        <w:r w:rsidRPr="00CC4F42">
          <w:rPr>
            <w:lang w:val="en-GB"/>
          </w:rPr>
          <w:t>Dale et al.</w:t>
        </w:r>
        <w:r>
          <w:rPr>
            <w:lang w:val="en-GB"/>
          </w:rPr>
          <w:t xml:space="preserve">          </w:t>
        </w:r>
        <w:r w:rsidR="00FF05AE">
          <w:rPr>
            <w:lang w:val="en-GB"/>
          </w:rPr>
          <w:t>Time to</w:t>
        </w:r>
        <w:r>
          <w:rPr>
            <w:lang w:val="en-GB"/>
          </w:rPr>
          <w:t xml:space="preserve"> steroid </w:t>
        </w:r>
        <w:r w:rsidR="00FF05AE">
          <w:rPr>
            <w:lang w:val="en-GB"/>
          </w:rPr>
          <w:t xml:space="preserve">treatment </w:t>
        </w:r>
        <w:r>
          <w:rPr>
            <w:lang w:val="en-GB"/>
          </w:rPr>
          <w:t xml:space="preserve">in </w:t>
        </w:r>
        <w:r w:rsidR="00FF05AE">
          <w:rPr>
            <w:lang w:val="en-GB"/>
          </w:rPr>
          <w:t xml:space="preserve">severe </w:t>
        </w:r>
        <w:r>
          <w:rPr>
            <w:lang w:val="en-GB"/>
          </w:rPr>
          <w:t xml:space="preserve">optic neuritis         </w:t>
        </w:r>
      </w:p>
    </w:sdtContent>
  </w:sdt>
  <w:p w:rsidR="00A732B2" w:rsidRPr="00A732B2" w:rsidRDefault="00A732B2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AAD"/>
    <w:rsid w:val="0007322F"/>
    <w:rsid w:val="001B1026"/>
    <w:rsid w:val="00237764"/>
    <w:rsid w:val="002B2B11"/>
    <w:rsid w:val="002D0A18"/>
    <w:rsid w:val="00372B5D"/>
    <w:rsid w:val="004052A4"/>
    <w:rsid w:val="004B23CE"/>
    <w:rsid w:val="004E7EBF"/>
    <w:rsid w:val="005265DB"/>
    <w:rsid w:val="005543B7"/>
    <w:rsid w:val="0057005D"/>
    <w:rsid w:val="00600D12"/>
    <w:rsid w:val="00645C7C"/>
    <w:rsid w:val="00672521"/>
    <w:rsid w:val="006C13F6"/>
    <w:rsid w:val="006C7F73"/>
    <w:rsid w:val="008B6858"/>
    <w:rsid w:val="008B6DB2"/>
    <w:rsid w:val="00933E3F"/>
    <w:rsid w:val="00A25AAD"/>
    <w:rsid w:val="00A268FF"/>
    <w:rsid w:val="00A732B2"/>
    <w:rsid w:val="00BA5630"/>
    <w:rsid w:val="00CB4FA8"/>
    <w:rsid w:val="00D51DF9"/>
    <w:rsid w:val="00D64C72"/>
    <w:rsid w:val="00E210AB"/>
    <w:rsid w:val="00E27455"/>
    <w:rsid w:val="00E876E7"/>
    <w:rsid w:val="00EB2F6B"/>
    <w:rsid w:val="00F26CC5"/>
    <w:rsid w:val="00F43796"/>
    <w:rsid w:val="00FF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A3614-A28B-43E4-A445-F17C92DE5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A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25A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732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2B2"/>
  </w:style>
  <w:style w:type="paragraph" w:styleId="Footer">
    <w:name w:val="footer"/>
    <w:basedOn w:val="Normal"/>
    <w:link w:val="FooterChar"/>
    <w:uiPriority w:val="99"/>
    <w:unhideWhenUsed/>
    <w:rsid w:val="00A732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597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Helen Dale</dc:creator>
  <cp:keywords/>
  <dc:description/>
  <cp:lastModifiedBy>Borromeo, Emily</cp:lastModifiedBy>
  <cp:revision>5</cp:revision>
  <dcterms:created xsi:type="dcterms:W3CDTF">2018-04-16T04:19:00Z</dcterms:created>
  <dcterms:modified xsi:type="dcterms:W3CDTF">2018-05-29T16:11:00Z</dcterms:modified>
</cp:coreProperties>
</file>